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7EA9F" w14:textId="77777777" w:rsidR="00D838D9" w:rsidRPr="00AB2AAD" w:rsidRDefault="00D838D9" w:rsidP="00D838D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bookmarkStart w:id="0" w:name="_GoBack"/>
      <w:bookmarkEnd w:id="0"/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>Medline (Ovid) search strategy (1946 to August Week 4, 202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>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67"/>
        <w:gridCol w:w="7734"/>
      </w:tblGrid>
      <w:tr w:rsidR="00D838D9" w:rsidRPr="00AB2AAD" w14:paraId="68B6B28E" w14:textId="77777777" w:rsidTr="00180AB2">
        <w:tc>
          <w:tcPr>
            <w:tcW w:w="567" w:type="dxa"/>
          </w:tcPr>
          <w:p w14:paraId="2420B3E0" w14:textId="77777777" w:rsidR="00D838D9" w:rsidRPr="00AB2AAD" w:rsidRDefault="00D838D9" w:rsidP="00D838D9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15A15140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rehabilitation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</w:tr>
      <w:tr w:rsidR="00D838D9" w:rsidRPr="00AB2AAD" w14:paraId="6404843D" w14:textId="77777777" w:rsidTr="00180AB2">
        <w:tc>
          <w:tcPr>
            <w:tcW w:w="567" w:type="dxa"/>
          </w:tcPr>
          <w:p w14:paraId="43ECD52A" w14:textId="77777777" w:rsidR="00D838D9" w:rsidRPr="00AB2AAD" w:rsidRDefault="00D838D9" w:rsidP="00D838D9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6FBA9574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Telecommunication or telemedicine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ach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E-health or E-medicine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Information technology or Information communication technology or Internet or Web-based or Videoconferencing or Remote consulting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anagement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nsult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onitor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Online or SMS or Email or Wearable or Smartphone or Computer or Mobile or Remote). ab.</w:t>
            </w:r>
          </w:p>
        </w:tc>
      </w:tr>
      <w:tr w:rsidR="00D838D9" w:rsidRPr="00AB2AAD" w14:paraId="4842B8A4" w14:textId="77777777" w:rsidTr="00180AB2">
        <w:tc>
          <w:tcPr>
            <w:tcW w:w="567" w:type="dxa"/>
          </w:tcPr>
          <w:p w14:paraId="1C52172B" w14:textId="77777777" w:rsidR="00D838D9" w:rsidRPr="00AB2AAD" w:rsidRDefault="00D838D9" w:rsidP="00D838D9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144F7B87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(Rehabilitation or Physical therapy or Exercise or physical activity).ab.</w:t>
            </w:r>
          </w:p>
        </w:tc>
      </w:tr>
      <w:tr w:rsidR="00D838D9" w:rsidRPr="00AB2AAD" w14:paraId="0512A09A" w14:textId="77777777" w:rsidTr="00180AB2">
        <w:tc>
          <w:tcPr>
            <w:tcW w:w="567" w:type="dxa"/>
          </w:tcPr>
          <w:p w14:paraId="42B25A2C" w14:textId="77777777" w:rsidR="00D838D9" w:rsidRPr="00AB2AAD" w:rsidRDefault="00D838D9" w:rsidP="00D838D9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4F3A27B8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1 or 2 or 3</w:t>
            </w:r>
          </w:p>
        </w:tc>
      </w:tr>
      <w:tr w:rsidR="00D838D9" w:rsidRPr="00AB2AAD" w14:paraId="37C13226" w14:textId="77777777" w:rsidTr="00180AB2">
        <w:tc>
          <w:tcPr>
            <w:tcW w:w="567" w:type="dxa"/>
          </w:tcPr>
          <w:p w14:paraId="36A7F6DB" w14:textId="77777777" w:rsidR="00D838D9" w:rsidRPr="00AB2AAD" w:rsidRDefault="00D838D9" w:rsidP="00D838D9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64B61143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steoarthritis, Knee/</w:t>
            </w:r>
          </w:p>
        </w:tc>
      </w:tr>
      <w:tr w:rsidR="00D838D9" w:rsidRPr="00AB2AAD" w14:paraId="3E725AB7" w14:textId="77777777" w:rsidTr="00180AB2">
        <w:tc>
          <w:tcPr>
            <w:tcW w:w="567" w:type="dxa"/>
          </w:tcPr>
          <w:p w14:paraId="09ADAA7C" w14:textId="77777777" w:rsidR="00D838D9" w:rsidRPr="00AB2AAD" w:rsidRDefault="00D838D9" w:rsidP="00D838D9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6671FFE1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(Knee osteoarthritis or Osteoarthritis of knee or Osteoarthritis of knee or KOA).ab.</w:t>
            </w:r>
          </w:p>
        </w:tc>
      </w:tr>
      <w:tr w:rsidR="00D838D9" w:rsidRPr="00AB2AAD" w14:paraId="1C3359B4" w14:textId="77777777" w:rsidTr="00180AB2">
        <w:tc>
          <w:tcPr>
            <w:tcW w:w="567" w:type="dxa"/>
          </w:tcPr>
          <w:p w14:paraId="440F019C" w14:textId="77777777" w:rsidR="00D838D9" w:rsidRPr="00AB2AAD" w:rsidRDefault="00D838D9" w:rsidP="00D838D9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EBDA36E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5 or 6</w:t>
            </w:r>
          </w:p>
        </w:tc>
      </w:tr>
      <w:tr w:rsidR="00D838D9" w:rsidRPr="00AB2AAD" w14:paraId="08D87965" w14:textId="77777777" w:rsidTr="00180AB2">
        <w:tc>
          <w:tcPr>
            <w:tcW w:w="567" w:type="dxa"/>
          </w:tcPr>
          <w:p w14:paraId="7904FE57" w14:textId="77777777" w:rsidR="00D838D9" w:rsidRPr="00AB2AAD" w:rsidRDefault="00D838D9" w:rsidP="00D838D9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4F9E5966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1" w:name="_Hlk30926979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ized controlled trial</w:t>
            </w:r>
            <w:bookmarkEnd w:id="1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.pt.</w:t>
            </w:r>
          </w:p>
        </w:tc>
      </w:tr>
      <w:tr w:rsidR="00D838D9" w:rsidRPr="00AB2AAD" w14:paraId="6FC7BF33" w14:textId="77777777" w:rsidTr="00180AB2">
        <w:tc>
          <w:tcPr>
            <w:tcW w:w="567" w:type="dxa"/>
          </w:tcPr>
          <w:p w14:paraId="73B5DB46" w14:textId="77777777" w:rsidR="00D838D9" w:rsidRPr="00AB2AAD" w:rsidRDefault="00D838D9" w:rsidP="00D838D9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22AA067D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led clinical trial.pt.</w:t>
            </w:r>
          </w:p>
        </w:tc>
      </w:tr>
      <w:tr w:rsidR="00D838D9" w:rsidRPr="00AB2AAD" w14:paraId="514520E6" w14:textId="77777777" w:rsidTr="00180AB2">
        <w:tc>
          <w:tcPr>
            <w:tcW w:w="567" w:type="dxa"/>
          </w:tcPr>
          <w:p w14:paraId="5CFF06E7" w14:textId="77777777" w:rsidR="00D838D9" w:rsidRPr="00AB2AAD" w:rsidRDefault="00D838D9" w:rsidP="00D838D9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3EB8C407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(randomized or placebo or randomly or groups or trial).ab.</w:t>
            </w:r>
          </w:p>
        </w:tc>
      </w:tr>
      <w:tr w:rsidR="00D838D9" w:rsidRPr="00AB2AAD" w14:paraId="5ED89127" w14:textId="77777777" w:rsidTr="00180AB2">
        <w:tc>
          <w:tcPr>
            <w:tcW w:w="567" w:type="dxa"/>
          </w:tcPr>
          <w:p w14:paraId="640C0805" w14:textId="77777777" w:rsidR="00D838D9" w:rsidRPr="00AB2AAD" w:rsidRDefault="00D838D9" w:rsidP="00D838D9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3C9C9A4F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" w:name="OLE_LINK7"/>
            <w:bookmarkStart w:id="3" w:name="OLE_LINK8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*.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D838D9" w:rsidRPr="00AB2AAD" w14:paraId="61F98940" w14:textId="77777777" w:rsidTr="00180AB2">
        <w:tc>
          <w:tcPr>
            <w:tcW w:w="567" w:type="dxa"/>
          </w:tcPr>
          <w:p w14:paraId="354577CF" w14:textId="77777777" w:rsidR="00D838D9" w:rsidRPr="00AB2AAD" w:rsidRDefault="00D838D9" w:rsidP="00D838D9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bookmarkEnd w:id="2"/>
        <w:bookmarkEnd w:id="3"/>
        <w:tc>
          <w:tcPr>
            <w:tcW w:w="7734" w:type="dxa"/>
          </w:tcPr>
          <w:p w14:paraId="45121697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or/8-11</w:t>
            </w:r>
          </w:p>
        </w:tc>
      </w:tr>
      <w:tr w:rsidR="00D838D9" w:rsidRPr="00AB2AAD" w14:paraId="51EEE3E3" w14:textId="77777777" w:rsidTr="00180AB2">
        <w:tc>
          <w:tcPr>
            <w:tcW w:w="567" w:type="dxa"/>
          </w:tcPr>
          <w:p w14:paraId="3D1359C1" w14:textId="77777777" w:rsidR="00D838D9" w:rsidRPr="00AB2AAD" w:rsidRDefault="00D838D9" w:rsidP="00D838D9">
            <w:pPr>
              <w:pStyle w:val="ListParagraph"/>
              <w:numPr>
                <w:ilvl w:val="0"/>
                <w:numId w:val="2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2A672478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4 and 7 and 12</w:t>
            </w:r>
          </w:p>
        </w:tc>
      </w:tr>
    </w:tbl>
    <w:p w14:paraId="54A96291" w14:textId="77777777" w:rsidR="00D838D9" w:rsidRPr="00AB2AAD" w:rsidRDefault="00D838D9" w:rsidP="00D838D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1372C1F" w14:textId="77777777" w:rsidR="00D838D9" w:rsidRPr="00AB2AAD" w:rsidRDefault="00D838D9" w:rsidP="00D838D9">
      <w:pPr>
        <w:rPr>
          <w:rFonts w:ascii="Arial" w:hAnsi="Arial" w:cs="Arial"/>
          <w:color w:val="000000" w:themeColor="text1"/>
          <w:sz w:val="20"/>
          <w:szCs w:val="20"/>
        </w:rPr>
      </w:pPr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>EBM Reviews - Cochrane Central Register of Controlled Trials (Ovid) search strategy (to July 202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>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67"/>
        <w:gridCol w:w="7734"/>
      </w:tblGrid>
      <w:tr w:rsidR="00D838D9" w:rsidRPr="00AB2AAD" w14:paraId="15DA4928" w14:textId="77777777" w:rsidTr="00180AB2">
        <w:tc>
          <w:tcPr>
            <w:tcW w:w="567" w:type="dxa"/>
          </w:tcPr>
          <w:p w14:paraId="3CA453C4" w14:textId="77777777" w:rsidR="00D838D9" w:rsidRPr="00AB2AAD" w:rsidRDefault="00D838D9" w:rsidP="00D838D9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72E4A05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rehabilitation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</w:tr>
      <w:tr w:rsidR="00D838D9" w:rsidRPr="00AB2AAD" w14:paraId="1099BD4C" w14:textId="77777777" w:rsidTr="00180AB2">
        <w:tc>
          <w:tcPr>
            <w:tcW w:w="567" w:type="dxa"/>
          </w:tcPr>
          <w:p w14:paraId="723544DE" w14:textId="77777777" w:rsidR="00D838D9" w:rsidRPr="00AB2AAD" w:rsidRDefault="00D838D9" w:rsidP="00D838D9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09FE17A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Telecommunication or telemedicine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ach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E-health or E-medicine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Information technology or Information communication technology or Internet or Web-based or Videoconferencing or Remote consulting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anagement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nsult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onitor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Online or SMS or Email or Wearable or Smartphone or Computer or Mobile or Remote). ab.</w:t>
            </w:r>
          </w:p>
        </w:tc>
      </w:tr>
      <w:tr w:rsidR="00D838D9" w:rsidRPr="00AB2AAD" w14:paraId="694D4002" w14:textId="77777777" w:rsidTr="00180AB2">
        <w:tc>
          <w:tcPr>
            <w:tcW w:w="567" w:type="dxa"/>
          </w:tcPr>
          <w:p w14:paraId="74FFB405" w14:textId="77777777" w:rsidR="00D838D9" w:rsidRPr="00AB2AAD" w:rsidRDefault="00D838D9" w:rsidP="00D838D9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10AA1DFD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(Rehabilitation or Physical therapy or Exercise or physical activity).ab.</w:t>
            </w:r>
          </w:p>
        </w:tc>
      </w:tr>
      <w:tr w:rsidR="00D838D9" w:rsidRPr="00AB2AAD" w14:paraId="5A3878E1" w14:textId="77777777" w:rsidTr="00180AB2">
        <w:tc>
          <w:tcPr>
            <w:tcW w:w="567" w:type="dxa"/>
          </w:tcPr>
          <w:p w14:paraId="539D8968" w14:textId="77777777" w:rsidR="00D838D9" w:rsidRPr="00AB2AAD" w:rsidRDefault="00D838D9" w:rsidP="00D838D9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5DAD3E36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1 or 2 or 3</w:t>
            </w:r>
          </w:p>
        </w:tc>
      </w:tr>
      <w:tr w:rsidR="00D838D9" w:rsidRPr="00AB2AAD" w14:paraId="66B3ECBC" w14:textId="77777777" w:rsidTr="00180AB2">
        <w:tc>
          <w:tcPr>
            <w:tcW w:w="567" w:type="dxa"/>
          </w:tcPr>
          <w:p w14:paraId="438232B8" w14:textId="77777777" w:rsidR="00D838D9" w:rsidRPr="00AB2AAD" w:rsidRDefault="00D838D9" w:rsidP="00D838D9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74E094A8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steoarthritis, Knee/</w:t>
            </w:r>
          </w:p>
        </w:tc>
      </w:tr>
      <w:tr w:rsidR="00D838D9" w:rsidRPr="00AB2AAD" w14:paraId="38FF6F7F" w14:textId="77777777" w:rsidTr="00180AB2">
        <w:tc>
          <w:tcPr>
            <w:tcW w:w="567" w:type="dxa"/>
          </w:tcPr>
          <w:p w14:paraId="1F8DE44E" w14:textId="77777777" w:rsidR="00D838D9" w:rsidRPr="00AB2AAD" w:rsidRDefault="00D838D9" w:rsidP="00D838D9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217C4F6B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(Knee osteoarthritis or Osteoarthritis of knee or Osteoarthritis of knee or KOA).ab.</w:t>
            </w:r>
          </w:p>
        </w:tc>
      </w:tr>
      <w:tr w:rsidR="00D838D9" w:rsidRPr="00AB2AAD" w14:paraId="7B1B90BE" w14:textId="77777777" w:rsidTr="00180AB2">
        <w:tc>
          <w:tcPr>
            <w:tcW w:w="567" w:type="dxa"/>
          </w:tcPr>
          <w:p w14:paraId="3A653ABF" w14:textId="77777777" w:rsidR="00D838D9" w:rsidRPr="00AB2AAD" w:rsidRDefault="00D838D9" w:rsidP="00D838D9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588B8288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5 or 6</w:t>
            </w:r>
          </w:p>
        </w:tc>
      </w:tr>
      <w:tr w:rsidR="00D838D9" w:rsidRPr="00AB2AAD" w14:paraId="02A69832" w14:textId="77777777" w:rsidTr="00180AB2">
        <w:tc>
          <w:tcPr>
            <w:tcW w:w="567" w:type="dxa"/>
          </w:tcPr>
          <w:p w14:paraId="6B8CB418" w14:textId="77777777" w:rsidR="00D838D9" w:rsidRPr="00AB2AAD" w:rsidRDefault="00D838D9" w:rsidP="00D838D9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FE5EC4A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ized controlled trial.pt.</w:t>
            </w:r>
          </w:p>
        </w:tc>
      </w:tr>
      <w:tr w:rsidR="00D838D9" w:rsidRPr="00AB2AAD" w14:paraId="1B2C62A9" w14:textId="77777777" w:rsidTr="00180AB2">
        <w:tc>
          <w:tcPr>
            <w:tcW w:w="567" w:type="dxa"/>
          </w:tcPr>
          <w:p w14:paraId="4C296A50" w14:textId="77777777" w:rsidR="00D838D9" w:rsidRPr="00AB2AAD" w:rsidRDefault="00D838D9" w:rsidP="00D838D9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6BE06916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led clinical trial.pt.</w:t>
            </w:r>
          </w:p>
        </w:tc>
      </w:tr>
      <w:tr w:rsidR="00D838D9" w:rsidRPr="00AB2AAD" w14:paraId="29222422" w14:textId="77777777" w:rsidTr="00180AB2">
        <w:tc>
          <w:tcPr>
            <w:tcW w:w="567" w:type="dxa"/>
          </w:tcPr>
          <w:p w14:paraId="10D1B601" w14:textId="77777777" w:rsidR="00D838D9" w:rsidRPr="00AB2AAD" w:rsidRDefault="00D838D9" w:rsidP="00D838D9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583FF836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(randomized or placebo or randomly or groups or trial).ab.</w:t>
            </w:r>
          </w:p>
        </w:tc>
      </w:tr>
      <w:tr w:rsidR="00D838D9" w:rsidRPr="00AB2AAD" w14:paraId="18C95B13" w14:textId="77777777" w:rsidTr="00180AB2">
        <w:tc>
          <w:tcPr>
            <w:tcW w:w="567" w:type="dxa"/>
          </w:tcPr>
          <w:p w14:paraId="1DD0F123" w14:textId="77777777" w:rsidR="00D838D9" w:rsidRPr="00AB2AAD" w:rsidRDefault="00D838D9" w:rsidP="00D838D9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73BF9BCF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*.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D838D9" w:rsidRPr="00AB2AAD" w14:paraId="26793BCF" w14:textId="77777777" w:rsidTr="00180AB2">
        <w:tc>
          <w:tcPr>
            <w:tcW w:w="567" w:type="dxa"/>
          </w:tcPr>
          <w:p w14:paraId="7FB79994" w14:textId="77777777" w:rsidR="00D838D9" w:rsidRPr="00AB2AAD" w:rsidRDefault="00D838D9" w:rsidP="00D838D9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418BAD04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or/8-11</w:t>
            </w:r>
          </w:p>
        </w:tc>
      </w:tr>
      <w:tr w:rsidR="00D838D9" w:rsidRPr="00AB2AAD" w14:paraId="6A626474" w14:textId="77777777" w:rsidTr="00180AB2">
        <w:tc>
          <w:tcPr>
            <w:tcW w:w="567" w:type="dxa"/>
          </w:tcPr>
          <w:p w14:paraId="13F8475F" w14:textId="77777777" w:rsidR="00D838D9" w:rsidRPr="00AB2AAD" w:rsidRDefault="00D838D9" w:rsidP="00D838D9">
            <w:pPr>
              <w:pStyle w:val="ListParagraph"/>
              <w:numPr>
                <w:ilvl w:val="0"/>
                <w:numId w:val="4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36D6D2D1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4 and 7 and 12</w:t>
            </w:r>
          </w:p>
        </w:tc>
      </w:tr>
    </w:tbl>
    <w:p w14:paraId="5BB4AFBF" w14:textId="77777777" w:rsidR="00D838D9" w:rsidRPr="00AB2AAD" w:rsidRDefault="00D838D9" w:rsidP="00D838D9">
      <w:pPr>
        <w:rPr>
          <w:rFonts w:ascii="Arial" w:hAnsi="Arial" w:cs="Arial"/>
          <w:color w:val="000000" w:themeColor="text1"/>
        </w:rPr>
      </w:pPr>
    </w:p>
    <w:p w14:paraId="3DC72B06" w14:textId="77777777" w:rsidR="00D838D9" w:rsidRPr="00AB2AAD" w:rsidRDefault="00D838D9" w:rsidP="00D838D9">
      <w:pPr>
        <w:rPr>
          <w:rFonts w:ascii="Arial" w:hAnsi="Arial" w:cs="Arial"/>
          <w:color w:val="000000" w:themeColor="text1"/>
          <w:sz w:val="20"/>
          <w:szCs w:val="20"/>
        </w:rPr>
      </w:pPr>
      <w:proofErr w:type="spellStart"/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>Embase</w:t>
      </w:r>
      <w:proofErr w:type="spellEnd"/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search strategy (1974 to 6</w:t>
      </w:r>
      <w:r w:rsidRPr="00AB2AAD">
        <w:rPr>
          <w:rFonts w:ascii="Arial" w:hAnsi="Arial" w:cs="Arial"/>
          <w:b/>
          <w:bCs/>
          <w:color w:val="000000" w:themeColor="text1"/>
          <w:sz w:val="20"/>
          <w:szCs w:val="20"/>
          <w:vertAlign w:val="superscript"/>
        </w:rPr>
        <w:t>th</w:t>
      </w:r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September 202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>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67"/>
        <w:gridCol w:w="7734"/>
      </w:tblGrid>
      <w:tr w:rsidR="00D838D9" w:rsidRPr="00AB2AAD" w14:paraId="23F08C12" w14:textId="77777777" w:rsidTr="00180AB2">
        <w:tc>
          <w:tcPr>
            <w:tcW w:w="567" w:type="dxa"/>
          </w:tcPr>
          <w:p w14:paraId="1CCA4997" w14:textId="77777777" w:rsidR="00D838D9" w:rsidRPr="00AB2AAD" w:rsidRDefault="00D838D9" w:rsidP="00D838D9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1775F97A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rehabilitation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</w:p>
        </w:tc>
      </w:tr>
      <w:tr w:rsidR="00D838D9" w:rsidRPr="00AB2AAD" w14:paraId="1AA4D965" w14:textId="77777777" w:rsidTr="00180AB2">
        <w:tc>
          <w:tcPr>
            <w:tcW w:w="567" w:type="dxa"/>
          </w:tcPr>
          <w:p w14:paraId="5E3A64B5" w14:textId="77777777" w:rsidR="00D838D9" w:rsidRPr="00AB2AAD" w:rsidRDefault="00D838D9" w:rsidP="00D838D9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1364940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Telecommunication or telemedicine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ach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E-health or E-medicine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Information technology or Information communication technology or Internet or Web-based or Videoconferencing or Remote consulting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anagement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nsult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onitor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Online or SMS or Email or Wearable or Smartphone or Computer or Mobile or Remote). ab.</w:t>
            </w:r>
          </w:p>
        </w:tc>
      </w:tr>
      <w:tr w:rsidR="00D838D9" w:rsidRPr="00AB2AAD" w14:paraId="372A4080" w14:textId="77777777" w:rsidTr="00180AB2">
        <w:tc>
          <w:tcPr>
            <w:tcW w:w="567" w:type="dxa"/>
          </w:tcPr>
          <w:p w14:paraId="4134B38F" w14:textId="77777777" w:rsidR="00D838D9" w:rsidRPr="00AB2AAD" w:rsidRDefault="00D838D9" w:rsidP="00D838D9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1DD95F50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(Rehabilitation or Physical therapy or Exercise or physical activity).ab.</w:t>
            </w:r>
          </w:p>
        </w:tc>
      </w:tr>
      <w:tr w:rsidR="00D838D9" w:rsidRPr="00AB2AAD" w14:paraId="0F944087" w14:textId="77777777" w:rsidTr="00180AB2">
        <w:tc>
          <w:tcPr>
            <w:tcW w:w="567" w:type="dxa"/>
          </w:tcPr>
          <w:p w14:paraId="6AF9506E" w14:textId="77777777" w:rsidR="00D838D9" w:rsidRPr="00AB2AAD" w:rsidRDefault="00D838D9" w:rsidP="00D838D9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798F754F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1 or 2 or 3</w:t>
            </w:r>
          </w:p>
        </w:tc>
      </w:tr>
      <w:tr w:rsidR="00D838D9" w:rsidRPr="00AB2AAD" w14:paraId="396915BD" w14:textId="77777777" w:rsidTr="00180AB2">
        <w:tc>
          <w:tcPr>
            <w:tcW w:w="567" w:type="dxa"/>
          </w:tcPr>
          <w:p w14:paraId="457C3304" w14:textId="77777777" w:rsidR="00D838D9" w:rsidRPr="00AB2AAD" w:rsidRDefault="00D838D9" w:rsidP="00D838D9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48BDEE3A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exp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steoarthritis, Knee/</w:t>
            </w:r>
          </w:p>
        </w:tc>
      </w:tr>
      <w:tr w:rsidR="00D838D9" w:rsidRPr="00AB2AAD" w14:paraId="3EDA6085" w14:textId="77777777" w:rsidTr="00180AB2">
        <w:tc>
          <w:tcPr>
            <w:tcW w:w="567" w:type="dxa"/>
          </w:tcPr>
          <w:p w14:paraId="0F73D85E" w14:textId="77777777" w:rsidR="00D838D9" w:rsidRPr="00AB2AAD" w:rsidRDefault="00D838D9" w:rsidP="00D838D9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6A40466B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(Knee osteoarthritis or Osteoarthritis of knee or Osteoarthritis of knee or KOA).ab.</w:t>
            </w:r>
          </w:p>
        </w:tc>
      </w:tr>
      <w:tr w:rsidR="00D838D9" w:rsidRPr="00AB2AAD" w14:paraId="656719F0" w14:textId="77777777" w:rsidTr="00180AB2">
        <w:tc>
          <w:tcPr>
            <w:tcW w:w="567" w:type="dxa"/>
          </w:tcPr>
          <w:p w14:paraId="5AB5AC80" w14:textId="77777777" w:rsidR="00D838D9" w:rsidRPr="00AB2AAD" w:rsidRDefault="00D838D9" w:rsidP="00D838D9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6A790B5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5 or 6</w:t>
            </w:r>
          </w:p>
        </w:tc>
      </w:tr>
      <w:tr w:rsidR="00D838D9" w:rsidRPr="00AB2AAD" w14:paraId="19612A9D" w14:textId="77777777" w:rsidTr="00180AB2">
        <w:tc>
          <w:tcPr>
            <w:tcW w:w="567" w:type="dxa"/>
          </w:tcPr>
          <w:p w14:paraId="3F5AF024" w14:textId="77777777" w:rsidR="00D838D9" w:rsidRPr="00AB2AAD" w:rsidRDefault="00D838D9" w:rsidP="00D838D9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1EBB7AC2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ized controlled trial.pt.</w:t>
            </w:r>
          </w:p>
        </w:tc>
      </w:tr>
      <w:tr w:rsidR="00D838D9" w:rsidRPr="00AB2AAD" w14:paraId="131F55DC" w14:textId="77777777" w:rsidTr="00180AB2">
        <w:tc>
          <w:tcPr>
            <w:tcW w:w="567" w:type="dxa"/>
          </w:tcPr>
          <w:p w14:paraId="3FAC7D1C" w14:textId="77777777" w:rsidR="00D838D9" w:rsidRPr="00AB2AAD" w:rsidRDefault="00D838D9" w:rsidP="00D838D9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57487E3A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Controlled clinical trial.pt.</w:t>
            </w:r>
          </w:p>
        </w:tc>
      </w:tr>
      <w:tr w:rsidR="00D838D9" w:rsidRPr="00AB2AAD" w14:paraId="22B78589" w14:textId="77777777" w:rsidTr="00180AB2">
        <w:tc>
          <w:tcPr>
            <w:tcW w:w="567" w:type="dxa"/>
          </w:tcPr>
          <w:p w14:paraId="342D83C8" w14:textId="77777777" w:rsidR="00D838D9" w:rsidRPr="00AB2AAD" w:rsidRDefault="00D838D9" w:rsidP="00D838D9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51256599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(randomized or placebo or randomly or groups or trial).ab.</w:t>
            </w:r>
          </w:p>
        </w:tc>
      </w:tr>
      <w:tr w:rsidR="00D838D9" w:rsidRPr="00AB2AAD" w14:paraId="6C05C931" w14:textId="77777777" w:rsidTr="00180AB2">
        <w:tc>
          <w:tcPr>
            <w:tcW w:w="567" w:type="dxa"/>
          </w:tcPr>
          <w:p w14:paraId="758AA245" w14:textId="77777777" w:rsidR="00D838D9" w:rsidRPr="00AB2AAD" w:rsidRDefault="00D838D9" w:rsidP="00D838D9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62803889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*.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i,ab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D838D9" w:rsidRPr="00AB2AAD" w14:paraId="64E6A590" w14:textId="77777777" w:rsidTr="00180AB2">
        <w:tc>
          <w:tcPr>
            <w:tcW w:w="567" w:type="dxa"/>
          </w:tcPr>
          <w:p w14:paraId="35044C72" w14:textId="77777777" w:rsidR="00D838D9" w:rsidRPr="00AB2AAD" w:rsidRDefault="00D838D9" w:rsidP="00D838D9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0F57DC5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or/8-11</w:t>
            </w:r>
          </w:p>
        </w:tc>
      </w:tr>
      <w:tr w:rsidR="00D838D9" w:rsidRPr="00AB2AAD" w14:paraId="2D1283A2" w14:textId="77777777" w:rsidTr="00180AB2">
        <w:tc>
          <w:tcPr>
            <w:tcW w:w="567" w:type="dxa"/>
          </w:tcPr>
          <w:p w14:paraId="7F6A6B96" w14:textId="77777777" w:rsidR="00D838D9" w:rsidRPr="00AB2AAD" w:rsidRDefault="00D838D9" w:rsidP="00D838D9">
            <w:pPr>
              <w:pStyle w:val="ListParagraph"/>
              <w:numPr>
                <w:ilvl w:val="0"/>
                <w:numId w:val="5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30AE62D6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4 and 7 and 12</w:t>
            </w:r>
          </w:p>
        </w:tc>
      </w:tr>
    </w:tbl>
    <w:p w14:paraId="3A50BA2A" w14:textId="77777777" w:rsidR="00D838D9" w:rsidRPr="00AB2AAD" w:rsidRDefault="00D838D9" w:rsidP="00D838D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602AEB4" w14:textId="77777777" w:rsidR="00D838D9" w:rsidRPr="00AB2AAD" w:rsidRDefault="00D838D9" w:rsidP="00D838D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>Scopu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67"/>
        <w:gridCol w:w="7734"/>
      </w:tblGrid>
      <w:tr w:rsidR="00D838D9" w:rsidRPr="00AB2AAD" w14:paraId="777E4073" w14:textId="77777777" w:rsidTr="00180AB2">
        <w:tc>
          <w:tcPr>
            <w:tcW w:w="567" w:type="dxa"/>
          </w:tcPr>
          <w:p w14:paraId="6FF51A3C" w14:textId="77777777" w:rsidR="00D838D9" w:rsidRPr="00AB2AAD" w:rsidRDefault="00D838D9" w:rsidP="00D838D9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28FC70C0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ITLE-ABS-KEY (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rehabilitation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)</w:t>
            </w:r>
          </w:p>
        </w:tc>
      </w:tr>
      <w:tr w:rsidR="00D838D9" w:rsidRPr="00AB2AAD" w14:paraId="6D107897" w14:textId="77777777" w:rsidTr="00180AB2">
        <w:tc>
          <w:tcPr>
            <w:tcW w:w="567" w:type="dxa"/>
          </w:tcPr>
          <w:p w14:paraId="417B7FA7" w14:textId="77777777" w:rsidR="00D838D9" w:rsidRPr="00AB2AAD" w:rsidRDefault="00D838D9" w:rsidP="00D838D9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39DCF785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ITLE-ABS-KEY ( telecommunication*  OR  telemedicine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ach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e-health  OR  e-medicine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information  AND technology  OR  information  AND communication  AND technology  OR  internet  OR  web-based  OR  videoconferencing  OR  remote  AND consulting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anagement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nsult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onitor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online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sms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email  OR  wearable  OR  smartphone  OR  computer  OR  mobile  OR  remote )</w:t>
            </w:r>
          </w:p>
        </w:tc>
      </w:tr>
      <w:tr w:rsidR="00D838D9" w:rsidRPr="00AB2AAD" w14:paraId="06E9BEAA" w14:textId="77777777" w:rsidTr="00180AB2">
        <w:tc>
          <w:tcPr>
            <w:tcW w:w="567" w:type="dxa"/>
          </w:tcPr>
          <w:p w14:paraId="2BEF1971" w14:textId="77777777" w:rsidR="00D838D9" w:rsidRPr="00AB2AAD" w:rsidRDefault="00D838D9" w:rsidP="00D838D9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EAFBCC6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Rehabilitation or Physical therapy or Exercise or physical activity</w:t>
            </w:r>
          </w:p>
        </w:tc>
      </w:tr>
      <w:tr w:rsidR="00D838D9" w:rsidRPr="00AB2AAD" w14:paraId="7CFB58BD" w14:textId="77777777" w:rsidTr="00180AB2">
        <w:tc>
          <w:tcPr>
            <w:tcW w:w="567" w:type="dxa"/>
          </w:tcPr>
          <w:p w14:paraId="50444537" w14:textId="77777777" w:rsidR="00D838D9" w:rsidRPr="00AB2AAD" w:rsidRDefault="00D838D9" w:rsidP="00D838D9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6620376E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ITLE-ABS-KEY ( rehabilitation  OR  physical  AND therapy  OR  exercise  OR  physical  AND activity ) )  OR  ( TITLE-ABS-KEY ( telecommunication*  OR  telemedicine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ach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e-health  OR  e-medicine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information  AND  technology  OR  information  AND  communication  AND  technology  OR  internet  OR  web-based  OR  videoconferencing  OR  remote  AND  consulting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anagement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nsult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onitor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online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sms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email  OR  wearable  OR  smartphone  OR  computer  OR  mobile  OR  remote ) )  OR  ( TITLE-ABS-KEY (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rehabilitation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)</w:t>
            </w:r>
          </w:p>
        </w:tc>
      </w:tr>
      <w:tr w:rsidR="00D838D9" w:rsidRPr="00AB2AAD" w14:paraId="30C62D19" w14:textId="77777777" w:rsidTr="00180AB2">
        <w:tc>
          <w:tcPr>
            <w:tcW w:w="567" w:type="dxa"/>
          </w:tcPr>
          <w:p w14:paraId="51884C6F" w14:textId="77777777" w:rsidR="00D838D9" w:rsidRPr="00AB2AAD" w:rsidRDefault="00D838D9" w:rsidP="00D838D9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74E92F3D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ITLE-ABS-KEY ( knee  AND osteoarthritis  OR  osteoarthritis  AND of  AND knee  OR  osteoarthritis  AND of  AND knee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koa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)</w:t>
            </w:r>
          </w:p>
        </w:tc>
      </w:tr>
      <w:tr w:rsidR="00D838D9" w:rsidRPr="00AB2AAD" w14:paraId="3BA9E06B" w14:textId="77777777" w:rsidTr="00180AB2">
        <w:tc>
          <w:tcPr>
            <w:tcW w:w="567" w:type="dxa"/>
          </w:tcPr>
          <w:p w14:paraId="3DBCEE53" w14:textId="77777777" w:rsidR="00D838D9" w:rsidRPr="00AB2AAD" w:rsidRDefault="00D838D9" w:rsidP="00D838D9">
            <w:pPr>
              <w:pStyle w:val="ListParagraph"/>
              <w:numPr>
                <w:ilvl w:val="0"/>
                <w:numId w:val="6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140FC29E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ITLE-ABS-KEY ( knee  AND  osteoarthritis  OR  osteoarthritis  AND  of  AND  knee  OR  osteoarthritis  AND  of  AND  knee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koa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) )  AND  ( ( TITLE-ABS-KEY ( rehabilitation  OR  physical  AND therapy  OR  exercise  OR  physical  AND activity ) )  OR  ( TITLE-ABS-KEY ( telecommunication*  OR  telemedicine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ach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e-health  OR  e-medicine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information  AND  technology  OR  information  AND  communication  AND  technology  OR  internet  OR  web-based  OR  videoconferencing  OR  remote  AND  consulting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anagement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nsult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onitor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online  OR 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sms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R  email  OR  wearable  OR  smartphone  OR  computer  OR  mobile  OR  remote ) )  OR  ( TITLE-ABS-KEY ( 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rehabilitation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) ) )</w:t>
            </w:r>
          </w:p>
        </w:tc>
      </w:tr>
    </w:tbl>
    <w:p w14:paraId="7F134B79" w14:textId="77777777" w:rsidR="00D838D9" w:rsidRPr="00AB2AAD" w:rsidRDefault="00D838D9" w:rsidP="00D838D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24362A9" w14:textId="77777777" w:rsidR="00D838D9" w:rsidRPr="00AB2AAD" w:rsidRDefault="00D838D9" w:rsidP="00D838D9">
      <w:pPr>
        <w:pStyle w:val="ListParagraph"/>
        <w:ind w:left="420" w:firstLineChars="0" w:firstLine="0"/>
        <w:rPr>
          <w:rFonts w:ascii="Arial" w:hAnsi="Arial" w:cs="Arial"/>
          <w:color w:val="000000" w:themeColor="text1"/>
          <w:sz w:val="20"/>
          <w:szCs w:val="20"/>
        </w:rPr>
      </w:pPr>
    </w:p>
    <w:p w14:paraId="0E2CB10F" w14:textId="77777777" w:rsidR="00D838D9" w:rsidRPr="00AB2AAD" w:rsidRDefault="00D838D9" w:rsidP="00D838D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>PubMed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67"/>
        <w:gridCol w:w="7734"/>
      </w:tblGrid>
      <w:tr w:rsidR="00D838D9" w:rsidRPr="00AB2AAD" w14:paraId="4EEB43C1" w14:textId="77777777" w:rsidTr="00180AB2">
        <w:tc>
          <w:tcPr>
            <w:tcW w:w="567" w:type="dxa"/>
          </w:tcPr>
          <w:p w14:paraId="639140BF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566DD759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rehabilitation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</w:t>
            </w:r>
          </w:p>
        </w:tc>
      </w:tr>
      <w:tr w:rsidR="00D838D9" w:rsidRPr="00AB2AAD" w14:paraId="72410F62" w14:textId="77777777" w:rsidTr="00180AB2">
        <w:tc>
          <w:tcPr>
            <w:tcW w:w="567" w:type="dxa"/>
          </w:tcPr>
          <w:p w14:paraId="32931576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4FAB1B3F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mmunications*[Title/Abstract]</w:t>
            </w:r>
          </w:p>
        </w:tc>
      </w:tr>
      <w:tr w:rsidR="00D838D9" w:rsidRPr="00AB2AAD" w14:paraId="12B6D041" w14:textId="77777777" w:rsidTr="00180AB2">
        <w:tc>
          <w:tcPr>
            <w:tcW w:w="567" w:type="dxa"/>
          </w:tcPr>
          <w:p w14:paraId="44F81817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7CC0FCFF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edicine[Title/Abstract]</w:t>
            </w:r>
          </w:p>
        </w:tc>
      </w:tr>
      <w:tr w:rsidR="00D838D9" w:rsidRPr="00AB2AAD" w14:paraId="5214E9E0" w14:textId="77777777" w:rsidTr="00180AB2">
        <w:tc>
          <w:tcPr>
            <w:tcW w:w="567" w:type="dxa"/>
          </w:tcPr>
          <w:p w14:paraId="0A600CC8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21D70CDB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[Title/Abstract]</w:t>
            </w:r>
          </w:p>
        </w:tc>
      </w:tr>
      <w:tr w:rsidR="00D838D9" w:rsidRPr="00AB2AAD" w14:paraId="2BFCA0B4" w14:textId="77777777" w:rsidTr="00180AB2">
        <w:tc>
          <w:tcPr>
            <w:tcW w:w="567" w:type="dxa"/>
          </w:tcPr>
          <w:p w14:paraId="075D18AF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1988B10B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healthcare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[Title/Abstract]</w:t>
            </w:r>
          </w:p>
        </w:tc>
      </w:tr>
      <w:tr w:rsidR="00D838D9" w:rsidRPr="00AB2AAD" w14:paraId="77F1E459" w14:textId="77777777" w:rsidTr="00180AB2">
        <w:tc>
          <w:tcPr>
            <w:tcW w:w="567" w:type="dxa"/>
          </w:tcPr>
          <w:p w14:paraId="15ADEB97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4C33BD4C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ach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[Title/Abstract]</w:t>
            </w:r>
          </w:p>
        </w:tc>
      </w:tr>
      <w:tr w:rsidR="00D838D9" w:rsidRPr="00AB2AAD" w14:paraId="22668DEA" w14:textId="77777777" w:rsidTr="00180AB2">
        <w:tc>
          <w:tcPr>
            <w:tcW w:w="567" w:type="dxa"/>
          </w:tcPr>
          <w:p w14:paraId="15D21F13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38FECF61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e-health[Title/Abstract]</w:t>
            </w:r>
          </w:p>
        </w:tc>
      </w:tr>
      <w:tr w:rsidR="00D838D9" w:rsidRPr="00AB2AAD" w14:paraId="626BA3E3" w14:textId="77777777" w:rsidTr="00180AB2">
        <w:tc>
          <w:tcPr>
            <w:tcW w:w="567" w:type="dxa"/>
          </w:tcPr>
          <w:p w14:paraId="535EFD08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7E1E107E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e-medicine[Title/Abstract]</w:t>
            </w:r>
          </w:p>
        </w:tc>
      </w:tr>
      <w:tr w:rsidR="00D838D9" w:rsidRPr="00AB2AAD" w14:paraId="509C8941" w14:textId="77777777" w:rsidTr="00180AB2">
        <w:tc>
          <w:tcPr>
            <w:tcW w:w="567" w:type="dxa"/>
          </w:tcPr>
          <w:p w14:paraId="567B2DE1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4E9BF897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[Title/Abstract]</w:t>
            </w:r>
          </w:p>
        </w:tc>
      </w:tr>
      <w:tr w:rsidR="00D838D9" w:rsidRPr="00AB2AAD" w14:paraId="5CFDAF87" w14:textId="77777777" w:rsidTr="00180AB2">
        <w:tc>
          <w:tcPr>
            <w:tcW w:w="567" w:type="dxa"/>
          </w:tcPr>
          <w:p w14:paraId="204A58A2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5F370668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information technology[Title/Abstract]</w:t>
            </w:r>
          </w:p>
        </w:tc>
      </w:tr>
      <w:tr w:rsidR="00D838D9" w:rsidRPr="00AB2AAD" w14:paraId="3C91682B" w14:textId="77777777" w:rsidTr="00180AB2">
        <w:tc>
          <w:tcPr>
            <w:tcW w:w="567" w:type="dxa"/>
          </w:tcPr>
          <w:p w14:paraId="0B43AF87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3EB18D95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internet[Title/Abstract]</w:t>
            </w:r>
          </w:p>
        </w:tc>
      </w:tr>
      <w:tr w:rsidR="00D838D9" w:rsidRPr="00AB2AAD" w14:paraId="50A301B0" w14:textId="77777777" w:rsidTr="00180AB2">
        <w:tc>
          <w:tcPr>
            <w:tcW w:w="567" w:type="dxa"/>
          </w:tcPr>
          <w:p w14:paraId="315607B3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4C721BD8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web-based[Title/Abstract]</w:t>
            </w:r>
          </w:p>
        </w:tc>
      </w:tr>
      <w:tr w:rsidR="00D838D9" w:rsidRPr="00AB2AAD" w14:paraId="09D398F0" w14:textId="77777777" w:rsidTr="00180AB2">
        <w:tc>
          <w:tcPr>
            <w:tcW w:w="567" w:type="dxa"/>
          </w:tcPr>
          <w:p w14:paraId="18849D13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328A971A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videoconferencing[Title/Abstract]</w:t>
            </w:r>
          </w:p>
        </w:tc>
      </w:tr>
      <w:tr w:rsidR="00D838D9" w:rsidRPr="00AB2AAD" w14:paraId="32A5A361" w14:textId="77777777" w:rsidTr="00180AB2">
        <w:tc>
          <w:tcPr>
            <w:tcW w:w="567" w:type="dxa"/>
          </w:tcPr>
          <w:p w14:paraId="159EF686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E642329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remote consultation[Title/Abstract]</w:t>
            </w:r>
          </w:p>
        </w:tc>
      </w:tr>
      <w:tr w:rsidR="00D838D9" w:rsidRPr="00AB2AAD" w14:paraId="3B4FE698" w14:textId="77777777" w:rsidTr="00180AB2">
        <w:tc>
          <w:tcPr>
            <w:tcW w:w="567" w:type="dxa"/>
          </w:tcPr>
          <w:p w14:paraId="17797EA8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2AFCB246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anagement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[Title/Abstract]</w:t>
            </w:r>
          </w:p>
        </w:tc>
      </w:tr>
      <w:tr w:rsidR="00D838D9" w:rsidRPr="00AB2AAD" w14:paraId="317AA1C4" w14:textId="77777777" w:rsidTr="00180AB2">
        <w:tc>
          <w:tcPr>
            <w:tcW w:w="567" w:type="dxa"/>
          </w:tcPr>
          <w:p w14:paraId="034E33C8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6A253BF9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consultation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[Title/Abstract]</w:t>
            </w:r>
          </w:p>
        </w:tc>
      </w:tr>
      <w:tr w:rsidR="00D838D9" w:rsidRPr="00AB2AAD" w14:paraId="3219FD6F" w14:textId="77777777" w:rsidTr="00180AB2">
        <w:tc>
          <w:tcPr>
            <w:tcW w:w="567" w:type="dxa"/>
          </w:tcPr>
          <w:p w14:paraId="489CB2AC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3E7F3B7D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onitoring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[Title/Abstract]</w:t>
            </w:r>
          </w:p>
        </w:tc>
      </w:tr>
      <w:tr w:rsidR="00D838D9" w:rsidRPr="00AB2AAD" w14:paraId="78A0CE65" w14:textId="77777777" w:rsidTr="00180AB2">
        <w:tc>
          <w:tcPr>
            <w:tcW w:w="567" w:type="dxa"/>
          </w:tcPr>
          <w:p w14:paraId="2A1C48B1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1A1D7F13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health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[Title/Abstract]</w:t>
            </w:r>
          </w:p>
        </w:tc>
      </w:tr>
      <w:tr w:rsidR="00D838D9" w:rsidRPr="00AB2AAD" w14:paraId="28B12471" w14:textId="77777777" w:rsidTr="00180AB2">
        <w:tc>
          <w:tcPr>
            <w:tcW w:w="567" w:type="dxa"/>
          </w:tcPr>
          <w:p w14:paraId="4C1AF85E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41B71BC5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online[Title/Abstract]</w:t>
            </w:r>
          </w:p>
        </w:tc>
      </w:tr>
      <w:tr w:rsidR="00D838D9" w:rsidRPr="00AB2AAD" w14:paraId="76F6B8A9" w14:textId="77777777" w:rsidTr="00180AB2">
        <w:tc>
          <w:tcPr>
            <w:tcW w:w="567" w:type="dxa"/>
          </w:tcPr>
          <w:p w14:paraId="2ECFCEA8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7537C112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SMS[Title/Abstract]</w:t>
            </w:r>
          </w:p>
        </w:tc>
      </w:tr>
      <w:tr w:rsidR="00D838D9" w:rsidRPr="00AB2AAD" w14:paraId="135E85B3" w14:textId="77777777" w:rsidTr="00180AB2">
        <w:tc>
          <w:tcPr>
            <w:tcW w:w="567" w:type="dxa"/>
          </w:tcPr>
          <w:p w14:paraId="7217259A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7D0A68AC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Email[Title/Abstract]</w:t>
            </w:r>
          </w:p>
        </w:tc>
      </w:tr>
      <w:tr w:rsidR="00D838D9" w:rsidRPr="00AB2AAD" w14:paraId="54105698" w14:textId="77777777" w:rsidTr="00180AB2">
        <w:tc>
          <w:tcPr>
            <w:tcW w:w="567" w:type="dxa"/>
          </w:tcPr>
          <w:p w14:paraId="2C3BD734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EBBC20E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Wearable[Title/Abstract]</w:t>
            </w:r>
          </w:p>
        </w:tc>
      </w:tr>
      <w:tr w:rsidR="00D838D9" w:rsidRPr="00AB2AAD" w14:paraId="5C1A27CE" w14:textId="77777777" w:rsidTr="00180AB2">
        <w:tc>
          <w:tcPr>
            <w:tcW w:w="567" w:type="dxa"/>
          </w:tcPr>
          <w:p w14:paraId="11D6F850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7F00C889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Smartphone[Title/Abstract]</w:t>
            </w:r>
          </w:p>
        </w:tc>
      </w:tr>
      <w:tr w:rsidR="00D838D9" w:rsidRPr="00AB2AAD" w14:paraId="4374614B" w14:textId="77777777" w:rsidTr="00180AB2">
        <w:tc>
          <w:tcPr>
            <w:tcW w:w="567" w:type="dxa"/>
          </w:tcPr>
          <w:p w14:paraId="7275E35F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2FA0B60A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Computer[Title/Abstract]</w:t>
            </w:r>
          </w:p>
        </w:tc>
      </w:tr>
      <w:tr w:rsidR="00D838D9" w:rsidRPr="00AB2AAD" w14:paraId="79485CF1" w14:textId="77777777" w:rsidTr="00180AB2">
        <w:tc>
          <w:tcPr>
            <w:tcW w:w="567" w:type="dxa"/>
          </w:tcPr>
          <w:p w14:paraId="62C554E8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4757403E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obile[Title/Abstract]</w:t>
            </w:r>
          </w:p>
        </w:tc>
      </w:tr>
      <w:tr w:rsidR="00D838D9" w:rsidRPr="00AB2AAD" w14:paraId="1126B537" w14:textId="77777777" w:rsidTr="00180AB2">
        <w:tc>
          <w:tcPr>
            <w:tcW w:w="567" w:type="dxa"/>
          </w:tcPr>
          <w:p w14:paraId="68228242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EEC0FCC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Remote[Title/Abstract]</w:t>
            </w:r>
          </w:p>
        </w:tc>
      </w:tr>
      <w:tr w:rsidR="00D838D9" w:rsidRPr="00AB2AAD" w14:paraId="035BED69" w14:textId="77777777" w:rsidTr="00180AB2">
        <w:tc>
          <w:tcPr>
            <w:tcW w:w="567" w:type="dxa"/>
          </w:tcPr>
          <w:p w14:paraId="1502C9FD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270B9B92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Rehabilitation[Title/Abstract]</w:t>
            </w:r>
          </w:p>
        </w:tc>
      </w:tr>
      <w:tr w:rsidR="00D838D9" w:rsidRPr="00AB2AAD" w14:paraId="19DD2805" w14:textId="77777777" w:rsidTr="00180AB2">
        <w:tc>
          <w:tcPr>
            <w:tcW w:w="567" w:type="dxa"/>
          </w:tcPr>
          <w:p w14:paraId="78AF7F8D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7FBD3D14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Physical therapy[Title/Abstract]</w:t>
            </w:r>
          </w:p>
        </w:tc>
      </w:tr>
      <w:tr w:rsidR="00D838D9" w:rsidRPr="00AB2AAD" w14:paraId="74814E9D" w14:textId="77777777" w:rsidTr="00180AB2">
        <w:tc>
          <w:tcPr>
            <w:tcW w:w="567" w:type="dxa"/>
          </w:tcPr>
          <w:p w14:paraId="5455161E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5F3E4F9E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Exercise[Title/Abstract]</w:t>
            </w:r>
          </w:p>
        </w:tc>
      </w:tr>
      <w:tr w:rsidR="00D838D9" w:rsidRPr="00AB2AAD" w14:paraId="6F94FDAF" w14:textId="77777777" w:rsidTr="00180AB2">
        <w:tc>
          <w:tcPr>
            <w:tcW w:w="567" w:type="dxa"/>
          </w:tcPr>
          <w:p w14:paraId="1FB1E4A8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69DD22F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1 or 2 or 3 or 4 or 5 or 6 or 7 or 8 or 9 or 10 or 11 or 12 or 13 or 14 or 15 or 16 or 17 or 18 or 19 or 20 or 21 or 22 or 23 or 24 or 25 or 26 or 27 or 28 or 29</w:t>
            </w:r>
          </w:p>
        </w:tc>
      </w:tr>
      <w:tr w:rsidR="00D838D9" w:rsidRPr="00AB2AAD" w14:paraId="3CC500D3" w14:textId="77777777" w:rsidTr="00180AB2">
        <w:tc>
          <w:tcPr>
            <w:tcW w:w="567" w:type="dxa"/>
          </w:tcPr>
          <w:p w14:paraId="41D50DA6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25796283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Osteoarthritis, knee[Title/Abstract]</w:t>
            </w:r>
          </w:p>
        </w:tc>
      </w:tr>
      <w:tr w:rsidR="00D838D9" w:rsidRPr="00AB2AAD" w14:paraId="45746F23" w14:textId="77777777" w:rsidTr="00180AB2">
        <w:tc>
          <w:tcPr>
            <w:tcW w:w="567" w:type="dxa"/>
          </w:tcPr>
          <w:p w14:paraId="6CBD7232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3AD2D64F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Knee Osteoarthritis[Title/Abstract]</w:t>
            </w:r>
          </w:p>
        </w:tc>
      </w:tr>
      <w:tr w:rsidR="00D838D9" w:rsidRPr="00AB2AAD" w14:paraId="55EFB5EB" w14:textId="77777777" w:rsidTr="00180AB2">
        <w:tc>
          <w:tcPr>
            <w:tcW w:w="567" w:type="dxa"/>
          </w:tcPr>
          <w:p w14:paraId="1ED874C6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71048859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Osteoarthritis of knee[Title/Abstract]</w:t>
            </w:r>
          </w:p>
        </w:tc>
      </w:tr>
      <w:tr w:rsidR="00D838D9" w:rsidRPr="00AB2AAD" w14:paraId="4C59F4F5" w14:textId="77777777" w:rsidTr="00180AB2">
        <w:tc>
          <w:tcPr>
            <w:tcW w:w="567" w:type="dxa"/>
          </w:tcPr>
          <w:p w14:paraId="6822CE50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1A51BA04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Osteoarthritis of the knee[Title/Abstract]</w:t>
            </w:r>
          </w:p>
        </w:tc>
      </w:tr>
      <w:tr w:rsidR="00D838D9" w:rsidRPr="00AB2AAD" w14:paraId="39E6A1DD" w14:textId="77777777" w:rsidTr="00180AB2">
        <w:tc>
          <w:tcPr>
            <w:tcW w:w="567" w:type="dxa"/>
          </w:tcPr>
          <w:p w14:paraId="32173C1D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4069E799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31 or 32 or 33 or 34</w:t>
            </w:r>
          </w:p>
        </w:tc>
      </w:tr>
      <w:tr w:rsidR="00D838D9" w:rsidRPr="00AB2AAD" w14:paraId="7935DAE5" w14:textId="77777777" w:rsidTr="00180AB2">
        <w:tc>
          <w:tcPr>
            <w:tcW w:w="567" w:type="dxa"/>
          </w:tcPr>
          <w:p w14:paraId="5FDC677C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257AF5D6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eta-analysis[Publication Type]</w:t>
            </w:r>
          </w:p>
        </w:tc>
      </w:tr>
      <w:tr w:rsidR="00D838D9" w:rsidRPr="00AB2AAD" w14:paraId="458A1266" w14:textId="77777777" w:rsidTr="00180AB2">
        <w:tc>
          <w:tcPr>
            <w:tcW w:w="567" w:type="dxa"/>
          </w:tcPr>
          <w:p w14:paraId="221B8053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1416B0D2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Review[Publication Type]</w:t>
            </w:r>
          </w:p>
        </w:tc>
      </w:tr>
      <w:tr w:rsidR="00D838D9" w:rsidRPr="00AB2AAD" w14:paraId="0DD9BD16" w14:textId="77777777" w:rsidTr="00180AB2">
        <w:tc>
          <w:tcPr>
            <w:tcW w:w="567" w:type="dxa"/>
          </w:tcPr>
          <w:p w14:paraId="5CF0B00A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189E596F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ized controlled trail[Publication Type]</w:t>
            </w:r>
          </w:p>
        </w:tc>
      </w:tr>
      <w:tr w:rsidR="00D838D9" w:rsidRPr="00AB2AAD" w14:paraId="30912B28" w14:textId="77777777" w:rsidTr="00180AB2">
        <w:tc>
          <w:tcPr>
            <w:tcW w:w="567" w:type="dxa"/>
          </w:tcPr>
          <w:p w14:paraId="7537AC96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73E4EE26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eta analysis</w:t>
            </w:r>
            <w:proofErr w:type="spellEnd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[MeSH Terms]</w:t>
            </w:r>
          </w:p>
        </w:tc>
      </w:tr>
      <w:tr w:rsidR="00D838D9" w:rsidRPr="00AB2AAD" w14:paraId="3AB6260C" w14:textId="77777777" w:rsidTr="00180AB2">
        <w:tc>
          <w:tcPr>
            <w:tcW w:w="567" w:type="dxa"/>
          </w:tcPr>
          <w:p w14:paraId="4C31610B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1D64AFBA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Meta-analysis[Title/Abstract]</w:t>
            </w:r>
          </w:p>
        </w:tc>
      </w:tr>
      <w:tr w:rsidR="00D838D9" w:rsidRPr="00AB2AAD" w14:paraId="355959E9" w14:textId="77777777" w:rsidTr="00180AB2">
        <w:tc>
          <w:tcPr>
            <w:tcW w:w="567" w:type="dxa"/>
          </w:tcPr>
          <w:p w14:paraId="78DE6C07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7E3484D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Search*[Title/Abstract]</w:t>
            </w:r>
          </w:p>
        </w:tc>
      </w:tr>
      <w:tr w:rsidR="00D838D9" w:rsidRPr="00AB2AAD" w14:paraId="3E0ECF9F" w14:textId="77777777" w:rsidTr="00180AB2">
        <w:tc>
          <w:tcPr>
            <w:tcW w:w="567" w:type="dxa"/>
          </w:tcPr>
          <w:p w14:paraId="3FDB125E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525C6801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ized[Title/Abstract]</w:t>
            </w:r>
          </w:p>
        </w:tc>
      </w:tr>
      <w:tr w:rsidR="00D838D9" w:rsidRPr="00AB2AAD" w14:paraId="523EC8B0" w14:textId="77777777" w:rsidTr="00180AB2">
        <w:tc>
          <w:tcPr>
            <w:tcW w:w="567" w:type="dxa"/>
          </w:tcPr>
          <w:p w14:paraId="593FD7C2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14514E2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placebo[Title/Abstract]</w:t>
            </w:r>
          </w:p>
        </w:tc>
      </w:tr>
      <w:tr w:rsidR="00D838D9" w:rsidRPr="00AB2AAD" w14:paraId="4BB0F0D4" w14:textId="77777777" w:rsidTr="00180AB2">
        <w:tc>
          <w:tcPr>
            <w:tcW w:w="567" w:type="dxa"/>
          </w:tcPr>
          <w:p w14:paraId="4DA5F6AF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72F56858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6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o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 </w:t>
            </w: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37 or 38 or 39 or 40 or 41 or 42 or 43</w:t>
            </w:r>
          </w:p>
        </w:tc>
      </w:tr>
      <w:tr w:rsidR="00D838D9" w:rsidRPr="00AB2AAD" w14:paraId="59D82A7A" w14:textId="77777777" w:rsidTr="00180AB2">
        <w:tc>
          <w:tcPr>
            <w:tcW w:w="567" w:type="dxa"/>
          </w:tcPr>
          <w:p w14:paraId="5E13CE67" w14:textId="77777777" w:rsidR="00D838D9" w:rsidRPr="00AB2AAD" w:rsidRDefault="00D838D9" w:rsidP="00D838D9">
            <w:pPr>
              <w:pStyle w:val="ListParagraph"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38E23A02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30 and 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</w:tbl>
    <w:p w14:paraId="54E27CA9" w14:textId="77777777" w:rsidR="00D838D9" w:rsidRPr="00AB2AAD" w:rsidRDefault="00D838D9" w:rsidP="00D838D9">
      <w:pPr>
        <w:rPr>
          <w:rFonts w:ascii="Arial" w:hAnsi="Arial" w:cs="Arial"/>
          <w:color w:val="000000" w:themeColor="text1"/>
        </w:rPr>
      </w:pPr>
    </w:p>
    <w:p w14:paraId="0FD54048" w14:textId="77777777" w:rsidR="00D838D9" w:rsidRPr="00AB2AAD" w:rsidRDefault="00D838D9" w:rsidP="00D838D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>Web of scienc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67"/>
        <w:gridCol w:w="7734"/>
      </w:tblGrid>
      <w:tr w:rsidR="00D838D9" w:rsidRPr="00AB2AAD" w14:paraId="6C87ACD5" w14:textId="77777777" w:rsidTr="00180AB2">
        <w:tc>
          <w:tcPr>
            <w:tcW w:w="567" w:type="dxa"/>
          </w:tcPr>
          <w:p w14:paraId="030FB851" w14:textId="77777777" w:rsidR="00D838D9" w:rsidRPr="00AB2AAD" w:rsidRDefault="00D838D9" w:rsidP="00D838D9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D1EAAB5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S=clinical trial*</w:t>
            </w:r>
          </w:p>
        </w:tc>
      </w:tr>
      <w:tr w:rsidR="00D838D9" w:rsidRPr="00AB2AAD" w14:paraId="649DC89C" w14:textId="77777777" w:rsidTr="00180AB2">
        <w:tc>
          <w:tcPr>
            <w:tcW w:w="567" w:type="dxa"/>
          </w:tcPr>
          <w:p w14:paraId="2BFE585D" w14:textId="77777777" w:rsidR="00D838D9" w:rsidRPr="00AB2AAD" w:rsidRDefault="00D838D9" w:rsidP="00D838D9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5790AF31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S=controlled trial*</w:t>
            </w:r>
          </w:p>
        </w:tc>
      </w:tr>
      <w:tr w:rsidR="00D838D9" w:rsidRPr="00AB2AAD" w14:paraId="00DACD8E" w14:textId="77777777" w:rsidTr="00180AB2">
        <w:tc>
          <w:tcPr>
            <w:tcW w:w="567" w:type="dxa"/>
          </w:tcPr>
          <w:p w14:paraId="1425F266" w14:textId="77777777" w:rsidR="00D838D9" w:rsidRPr="00AB2AAD" w:rsidRDefault="00D838D9" w:rsidP="00D838D9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0ED0F1D9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S=random*</w:t>
            </w:r>
          </w:p>
        </w:tc>
      </w:tr>
      <w:tr w:rsidR="00D838D9" w:rsidRPr="00AB2AAD" w14:paraId="03804FEA" w14:textId="77777777" w:rsidTr="00180AB2">
        <w:tc>
          <w:tcPr>
            <w:tcW w:w="567" w:type="dxa"/>
          </w:tcPr>
          <w:p w14:paraId="650C6B25" w14:textId="77777777" w:rsidR="00D838D9" w:rsidRPr="00AB2AAD" w:rsidRDefault="00D838D9" w:rsidP="00D838D9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28774AE1" w14:textId="77777777" w:rsidR="00D838D9" w:rsidRPr="00AB2AAD" w:rsidRDefault="00D838D9" w:rsidP="00180AB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#1 or #2 or #3</w:t>
            </w:r>
          </w:p>
        </w:tc>
      </w:tr>
      <w:tr w:rsidR="00D838D9" w:rsidRPr="00AB2AAD" w14:paraId="5311FD0C" w14:textId="77777777" w:rsidTr="00180AB2">
        <w:tc>
          <w:tcPr>
            <w:tcW w:w="567" w:type="dxa"/>
          </w:tcPr>
          <w:p w14:paraId="6C8683FF" w14:textId="77777777" w:rsidR="00D838D9" w:rsidRPr="00AB2AAD" w:rsidRDefault="00D838D9" w:rsidP="00D838D9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7F82AC1E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S=Knee Osteoarthritis</w:t>
            </w:r>
          </w:p>
        </w:tc>
      </w:tr>
      <w:tr w:rsidR="00D838D9" w:rsidRPr="00AB2AAD" w14:paraId="74280245" w14:textId="77777777" w:rsidTr="00180AB2">
        <w:tc>
          <w:tcPr>
            <w:tcW w:w="567" w:type="dxa"/>
          </w:tcPr>
          <w:p w14:paraId="7425A2D4" w14:textId="77777777" w:rsidR="00D838D9" w:rsidRPr="00AB2AAD" w:rsidRDefault="00D838D9" w:rsidP="00D838D9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62E48750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S=</w:t>
            </w:r>
            <w:proofErr w:type="spellStart"/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telerehabilitation</w:t>
            </w:r>
            <w:proofErr w:type="spellEnd"/>
          </w:p>
        </w:tc>
      </w:tr>
      <w:tr w:rsidR="00D838D9" w:rsidRPr="00AB2AAD" w14:paraId="59A33472" w14:textId="77777777" w:rsidTr="00180AB2">
        <w:tc>
          <w:tcPr>
            <w:tcW w:w="567" w:type="dxa"/>
          </w:tcPr>
          <w:p w14:paraId="3DEBF4B9" w14:textId="77777777" w:rsidR="00D838D9" w:rsidRPr="00AB2AAD" w:rsidRDefault="00D838D9" w:rsidP="00D838D9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734" w:type="dxa"/>
          </w:tcPr>
          <w:p w14:paraId="2018272A" w14:textId="77777777" w:rsidR="00D838D9" w:rsidRPr="00AB2AAD" w:rsidRDefault="00D838D9" w:rsidP="00180AB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AAD">
              <w:rPr>
                <w:rFonts w:ascii="Arial" w:hAnsi="Arial" w:cs="Arial"/>
                <w:color w:val="000000" w:themeColor="text1"/>
                <w:sz w:val="20"/>
                <w:szCs w:val="20"/>
              </w:rPr>
              <w:t>#4 AND #5 AND #6</w:t>
            </w:r>
          </w:p>
        </w:tc>
      </w:tr>
    </w:tbl>
    <w:p w14:paraId="651FF079" w14:textId="77777777" w:rsidR="00D838D9" w:rsidRPr="00AB2AAD" w:rsidRDefault="00D838D9" w:rsidP="00D838D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55943DA" w14:textId="77777777" w:rsidR="00D838D9" w:rsidRPr="00AB2AAD" w:rsidRDefault="00D838D9" w:rsidP="00D838D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>Physiotherapy Evidence Database (</w:t>
      </w:r>
      <w:proofErr w:type="spellStart"/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>PEDro</w:t>
      </w:r>
      <w:proofErr w:type="spellEnd"/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>)</w:t>
      </w:r>
    </w:p>
    <w:p w14:paraId="1C8CB945" w14:textId="77777777" w:rsidR="00D838D9" w:rsidRPr="00AB2AAD" w:rsidRDefault="00B51FA8" w:rsidP="00D838D9">
      <w:pPr>
        <w:rPr>
          <w:rFonts w:ascii="Arial" w:hAnsi="Arial" w:cs="Arial"/>
          <w:color w:val="000000" w:themeColor="text1"/>
          <w:sz w:val="20"/>
          <w:szCs w:val="20"/>
        </w:rPr>
      </w:pPr>
      <w:hyperlink r:id="rId6" w:history="1">
        <w:r w:rsidR="00D838D9" w:rsidRPr="00AB2AAD">
          <w:rPr>
            <w:rStyle w:val="Hyperlink"/>
            <w:rFonts w:ascii="Arial" w:hAnsi="Arial" w:cs="Arial"/>
            <w:color w:val="000000" w:themeColor="text1"/>
            <w:sz w:val="20"/>
            <w:szCs w:val="20"/>
          </w:rPr>
          <w:t>https://www.pedro.org.au/</w:t>
        </w:r>
      </w:hyperlink>
      <w:r w:rsidR="00D838D9" w:rsidRPr="00AB2AAD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proofErr w:type="spellStart"/>
      <w:r w:rsidR="00D838D9" w:rsidRPr="00AB2AAD">
        <w:rPr>
          <w:rFonts w:ascii="Arial" w:hAnsi="Arial" w:cs="Arial"/>
          <w:color w:val="000000" w:themeColor="text1"/>
          <w:sz w:val="20"/>
          <w:szCs w:val="20"/>
        </w:rPr>
        <w:t>telerehabilitation</w:t>
      </w:r>
      <w:proofErr w:type="spellEnd"/>
      <w:r w:rsidR="00D838D9" w:rsidRPr="00AB2AAD">
        <w:rPr>
          <w:rFonts w:ascii="Arial" w:hAnsi="Arial" w:cs="Arial"/>
          <w:color w:val="000000" w:themeColor="text1"/>
          <w:sz w:val="20"/>
          <w:szCs w:val="20"/>
        </w:rPr>
        <w:t xml:space="preserve"> and knee osteoarthritis.</w:t>
      </w:r>
    </w:p>
    <w:p w14:paraId="5DAC52F2" w14:textId="77777777" w:rsidR="00D838D9" w:rsidRPr="00AB2AAD" w:rsidRDefault="00D838D9" w:rsidP="00D838D9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6F707AC" w14:textId="77777777" w:rsidR="00D838D9" w:rsidRPr="00AB2AAD" w:rsidRDefault="00D838D9" w:rsidP="00D838D9">
      <w:pPr>
        <w:rPr>
          <w:rFonts w:ascii="Arial" w:hAnsi="Arial" w:cs="Arial"/>
          <w:color w:val="000000" w:themeColor="text1"/>
          <w:sz w:val="20"/>
          <w:szCs w:val="20"/>
        </w:rPr>
      </w:pPr>
      <w:r w:rsidRPr="00AB2AAD">
        <w:rPr>
          <w:rFonts w:ascii="Arial" w:hAnsi="Arial" w:cs="Arial"/>
          <w:b/>
          <w:bCs/>
          <w:color w:val="000000" w:themeColor="text1"/>
          <w:sz w:val="20"/>
          <w:szCs w:val="20"/>
        </w:rPr>
        <w:t>Additional records identified through other sources</w:t>
      </w:r>
    </w:p>
    <w:p w14:paraId="3DEE31B1" w14:textId="77777777" w:rsidR="00D838D9" w:rsidRPr="00AB2AAD" w:rsidRDefault="00B51FA8" w:rsidP="00D838D9">
      <w:pPr>
        <w:rPr>
          <w:rFonts w:ascii="Arial" w:hAnsi="Arial" w:cs="Arial"/>
          <w:color w:val="000000" w:themeColor="text1"/>
          <w:sz w:val="20"/>
          <w:szCs w:val="20"/>
        </w:rPr>
      </w:pPr>
      <w:hyperlink r:id="rId7" w:history="1">
        <w:r w:rsidR="00D838D9" w:rsidRPr="00AB2AAD">
          <w:rPr>
            <w:rStyle w:val="Hyperlink"/>
            <w:rFonts w:ascii="Arial" w:hAnsi="Arial" w:cs="Arial"/>
            <w:color w:val="000000" w:themeColor="text1"/>
            <w:sz w:val="20"/>
            <w:szCs w:val="20"/>
          </w:rPr>
          <w:t>http://www.opengrey.eu/search/request?q=greynet</w:t>
        </w:r>
      </w:hyperlink>
      <w:r w:rsidR="00D838D9" w:rsidRPr="00AB2AAD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proofErr w:type="spellStart"/>
      <w:r w:rsidR="00D838D9" w:rsidRPr="00AB2AAD">
        <w:rPr>
          <w:rFonts w:ascii="Arial" w:hAnsi="Arial" w:cs="Arial"/>
          <w:color w:val="000000" w:themeColor="text1"/>
          <w:sz w:val="20"/>
          <w:szCs w:val="20"/>
        </w:rPr>
        <w:t>telerehabilitation</w:t>
      </w:r>
      <w:proofErr w:type="spellEnd"/>
      <w:r w:rsidR="00D838D9" w:rsidRPr="00AB2AAD">
        <w:rPr>
          <w:rFonts w:ascii="Arial" w:hAnsi="Arial" w:cs="Arial"/>
          <w:color w:val="000000" w:themeColor="text1"/>
          <w:sz w:val="20"/>
          <w:szCs w:val="20"/>
        </w:rPr>
        <w:t xml:space="preserve"> and knee osteoarthritis.</w:t>
      </w:r>
    </w:p>
    <w:p w14:paraId="75F535D4" w14:textId="77777777" w:rsidR="00D838D9" w:rsidRPr="00AB2AAD" w:rsidRDefault="00D838D9" w:rsidP="00D838D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B1F00BF" w14:textId="77777777" w:rsidR="00D838D9" w:rsidRPr="00AB2AAD" w:rsidRDefault="00B51FA8" w:rsidP="00D838D9">
      <w:pPr>
        <w:rPr>
          <w:rFonts w:ascii="Arial" w:hAnsi="Arial" w:cs="Arial"/>
          <w:color w:val="000000" w:themeColor="text1"/>
          <w:sz w:val="20"/>
          <w:szCs w:val="20"/>
        </w:rPr>
      </w:pPr>
      <w:hyperlink r:id="rId8" w:history="1">
        <w:r w:rsidR="00D838D9" w:rsidRPr="00AB2AAD">
          <w:rPr>
            <w:rStyle w:val="Hyperlink"/>
            <w:rFonts w:ascii="Arial" w:hAnsi="Arial" w:cs="Arial"/>
            <w:color w:val="000000" w:themeColor="text1"/>
            <w:sz w:val="20"/>
            <w:szCs w:val="20"/>
          </w:rPr>
          <w:t>https://www.medrxiv.org/</w:t>
        </w:r>
      </w:hyperlink>
      <w:r w:rsidR="00D838D9" w:rsidRPr="00AB2AAD">
        <w:rPr>
          <w:rFonts w:ascii="Arial" w:hAnsi="Arial" w:cs="Arial"/>
          <w:color w:val="000000" w:themeColor="text1"/>
          <w:sz w:val="20"/>
          <w:szCs w:val="20"/>
        </w:rPr>
        <w:t xml:space="preserve">: </w:t>
      </w:r>
      <w:proofErr w:type="spellStart"/>
      <w:r w:rsidR="00D838D9" w:rsidRPr="00AB2AAD">
        <w:rPr>
          <w:rFonts w:ascii="Arial" w:hAnsi="Arial" w:cs="Arial"/>
          <w:color w:val="000000" w:themeColor="text1"/>
          <w:sz w:val="20"/>
          <w:szCs w:val="20"/>
        </w:rPr>
        <w:t>telerehabilitation</w:t>
      </w:r>
      <w:proofErr w:type="spellEnd"/>
      <w:r w:rsidR="00D838D9" w:rsidRPr="00AB2AAD">
        <w:rPr>
          <w:rFonts w:ascii="Arial" w:hAnsi="Arial" w:cs="Arial"/>
          <w:color w:val="000000" w:themeColor="text1"/>
          <w:sz w:val="20"/>
          <w:szCs w:val="20"/>
        </w:rPr>
        <w:t xml:space="preserve"> and knee osteoarthritis.</w:t>
      </w:r>
    </w:p>
    <w:p w14:paraId="4F6C8D9B" w14:textId="77777777" w:rsidR="00EA3A45" w:rsidRPr="00D838D9" w:rsidRDefault="00EA3A45"/>
    <w:sectPr w:rsidR="00EA3A45" w:rsidRPr="00D838D9" w:rsidSect="0060177F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67C60"/>
    <w:multiLevelType w:val="hybridMultilevel"/>
    <w:tmpl w:val="D81409CA"/>
    <w:lvl w:ilvl="0" w:tplc="C91CD83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C413BDE"/>
    <w:multiLevelType w:val="hybridMultilevel"/>
    <w:tmpl w:val="15B2C410"/>
    <w:lvl w:ilvl="0" w:tplc="40B4BA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91F54B9"/>
    <w:multiLevelType w:val="hybridMultilevel"/>
    <w:tmpl w:val="7646C67E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8D75D6B"/>
    <w:multiLevelType w:val="hybridMultilevel"/>
    <w:tmpl w:val="21DEA44A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51203C2"/>
    <w:multiLevelType w:val="hybridMultilevel"/>
    <w:tmpl w:val="7646C67E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6F347C2"/>
    <w:multiLevelType w:val="hybridMultilevel"/>
    <w:tmpl w:val="21DEA4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8D9"/>
    <w:rsid w:val="000119A8"/>
    <w:rsid w:val="000325E5"/>
    <w:rsid w:val="00050C64"/>
    <w:rsid w:val="00082834"/>
    <w:rsid w:val="00091088"/>
    <w:rsid w:val="000A76F8"/>
    <w:rsid w:val="000F5313"/>
    <w:rsid w:val="001110F6"/>
    <w:rsid w:val="00121960"/>
    <w:rsid w:val="001B721B"/>
    <w:rsid w:val="001D3405"/>
    <w:rsid w:val="001D3B1F"/>
    <w:rsid w:val="001E04FA"/>
    <w:rsid w:val="001F7DB6"/>
    <w:rsid w:val="002209FE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425D5"/>
    <w:rsid w:val="00455D72"/>
    <w:rsid w:val="004560FE"/>
    <w:rsid w:val="004567BF"/>
    <w:rsid w:val="00473B4E"/>
    <w:rsid w:val="00484B6D"/>
    <w:rsid w:val="004C4904"/>
    <w:rsid w:val="004D055E"/>
    <w:rsid w:val="004D7FB3"/>
    <w:rsid w:val="004E6193"/>
    <w:rsid w:val="00521440"/>
    <w:rsid w:val="005270A3"/>
    <w:rsid w:val="00534CD3"/>
    <w:rsid w:val="0054691A"/>
    <w:rsid w:val="00555382"/>
    <w:rsid w:val="0058333C"/>
    <w:rsid w:val="005A518B"/>
    <w:rsid w:val="005B7AB4"/>
    <w:rsid w:val="005E72A7"/>
    <w:rsid w:val="005F1BCF"/>
    <w:rsid w:val="0060177F"/>
    <w:rsid w:val="00632CED"/>
    <w:rsid w:val="00650C25"/>
    <w:rsid w:val="006862F9"/>
    <w:rsid w:val="006B7B67"/>
    <w:rsid w:val="007050FF"/>
    <w:rsid w:val="0071011B"/>
    <w:rsid w:val="0071266E"/>
    <w:rsid w:val="00732792"/>
    <w:rsid w:val="00736E66"/>
    <w:rsid w:val="00737053"/>
    <w:rsid w:val="00764542"/>
    <w:rsid w:val="007D702F"/>
    <w:rsid w:val="007E1B00"/>
    <w:rsid w:val="007E3A00"/>
    <w:rsid w:val="00806C41"/>
    <w:rsid w:val="00815A77"/>
    <w:rsid w:val="00885BAC"/>
    <w:rsid w:val="008D4335"/>
    <w:rsid w:val="00920E7E"/>
    <w:rsid w:val="0092320E"/>
    <w:rsid w:val="009747C8"/>
    <w:rsid w:val="009832DA"/>
    <w:rsid w:val="009864C8"/>
    <w:rsid w:val="009B4096"/>
    <w:rsid w:val="009E74A2"/>
    <w:rsid w:val="00A25D17"/>
    <w:rsid w:val="00A55311"/>
    <w:rsid w:val="00A57A23"/>
    <w:rsid w:val="00AA340C"/>
    <w:rsid w:val="00AE360D"/>
    <w:rsid w:val="00B02C10"/>
    <w:rsid w:val="00B127CD"/>
    <w:rsid w:val="00B26B37"/>
    <w:rsid w:val="00B51FA8"/>
    <w:rsid w:val="00B57CEB"/>
    <w:rsid w:val="00B80793"/>
    <w:rsid w:val="00B94CA0"/>
    <w:rsid w:val="00BA3847"/>
    <w:rsid w:val="00BD5813"/>
    <w:rsid w:val="00BE159C"/>
    <w:rsid w:val="00C076D0"/>
    <w:rsid w:val="00C20E92"/>
    <w:rsid w:val="00CB1E19"/>
    <w:rsid w:val="00D04578"/>
    <w:rsid w:val="00D55B69"/>
    <w:rsid w:val="00D838D9"/>
    <w:rsid w:val="00D874FA"/>
    <w:rsid w:val="00DB0791"/>
    <w:rsid w:val="00DB2D9E"/>
    <w:rsid w:val="00E12C9F"/>
    <w:rsid w:val="00E24BAF"/>
    <w:rsid w:val="00E51C97"/>
    <w:rsid w:val="00E73502"/>
    <w:rsid w:val="00E7384E"/>
    <w:rsid w:val="00EA3A45"/>
    <w:rsid w:val="00EE1C28"/>
    <w:rsid w:val="00EE76E1"/>
    <w:rsid w:val="00EE7741"/>
    <w:rsid w:val="00F13B67"/>
    <w:rsid w:val="00F13C8A"/>
    <w:rsid w:val="00F637A7"/>
    <w:rsid w:val="00F63D28"/>
    <w:rsid w:val="00F84611"/>
    <w:rsid w:val="00FA3F85"/>
    <w:rsid w:val="00FC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AA3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8D9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38D9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D838D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838D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qFormat/>
    <w:rsid w:val="00D838D9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8D9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38D9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D838D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838D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qFormat/>
    <w:rsid w:val="00D838D9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rxiv.org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opengrey.eu/search/request?q=greyne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pedro.org.au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1</Words>
  <Characters>593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Jing</dc:creator>
  <cp:lastModifiedBy>Indumathi V</cp:lastModifiedBy>
  <cp:revision>2</cp:revision>
  <dcterms:created xsi:type="dcterms:W3CDTF">2024-07-16T07:58:00Z</dcterms:created>
  <dcterms:modified xsi:type="dcterms:W3CDTF">2024-07-16T07:58:00Z</dcterms:modified>
</cp:coreProperties>
</file>